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26EE9" w14:textId="77777777" w:rsidR="008005DD" w:rsidRDefault="008005DD" w:rsidP="008005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 Pseudocode for SHAP implementation and decomposition setup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625"/>
      </w:tblGrid>
      <w:tr w:rsidR="008005DD" w:rsidRPr="00D21298" w14:paraId="7B65467B" w14:textId="77777777" w:rsidTr="00D21E81">
        <w:tc>
          <w:tcPr>
            <w:tcW w:w="9625" w:type="dxa"/>
          </w:tcPr>
          <w:p w14:paraId="5F05C50C" w14:textId="77777777" w:rsidR="008005DD" w:rsidRPr="00D21298" w:rsidRDefault="008005DD" w:rsidP="00D21E8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298">
              <w:rPr>
                <w:rFonts w:ascii="Times New Roman" w:hAnsi="Times New Roman" w:cs="Times New Roman"/>
                <w:b/>
                <w:bCs/>
              </w:rPr>
              <w:t>SHAP implementation</w:t>
            </w:r>
          </w:p>
        </w:tc>
      </w:tr>
      <w:tr w:rsidR="008005DD" w:rsidRPr="00D21298" w14:paraId="5FB89BE2" w14:textId="77777777" w:rsidTr="00D21E81">
        <w:tc>
          <w:tcPr>
            <w:tcW w:w="9625" w:type="dxa"/>
          </w:tcPr>
          <w:p w14:paraId="774DD6D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21298">
              <w:rPr>
                <w:rFonts w:ascii="Times New Roman" w:hAnsi="Times New Roman" w:cs="Times New Roman"/>
                <w:b/>
                <w:bCs/>
              </w:rPr>
              <w:t>#SHAP CODE for ANN MODEL</w:t>
            </w:r>
          </w:p>
          <w:p w14:paraId="0036ECC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Run ANN model and required libraries</w:t>
            </w:r>
          </w:p>
          <w:p w14:paraId="5625D0C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Predictor variables is SBA and all column from </w:t>
            </w:r>
            <w:proofErr w:type="spellStart"/>
            <w:r w:rsidRPr="00D21298">
              <w:rPr>
                <w:rFonts w:ascii="Times New Roman" w:hAnsi="Times New Roman" w:cs="Times New Roman"/>
              </w:rPr>
              <w:t>trainData</w:t>
            </w:r>
            <w:proofErr w:type="spellEnd"/>
          </w:p>
          <w:p w14:paraId="03C7374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et.seed</w:t>
            </w:r>
            <w:proofErr w:type="spellEnd"/>
            <w:r w:rsidRPr="00D21298">
              <w:rPr>
                <w:rFonts w:ascii="Times New Roman" w:hAnsi="Times New Roman" w:cs="Times New Roman"/>
              </w:rPr>
              <w:t>(123)</w:t>
            </w:r>
          </w:p>
          <w:p w14:paraId="0C9FECD2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x_vars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etdiff</w:t>
            </w:r>
            <w:proofErr w:type="spellEnd"/>
            <w:r w:rsidRPr="00D21298">
              <w:rPr>
                <w:rFonts w:ascii="Times New Roman" w:hAnsi="Times New Roman" w:cs="Times New Roman"/>
              </w:rPr>
              <w:t>(names(</w:t>
            </w:r>
            <w:proofErr w:type="spellStart"/>
            <w:r w:rsidRPr="00D21298">
              <w:rPr>
                <w:rFonts w:ascii="Times New Roman" w:hAnsi="Times New Roman" w:cs="Times New Roman"/>
              </w:rPr>
              <w:t>trainData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), "SBA") #”SBA” the predictor variable </w:t>
            </w:r>
          </w:p>
          <w:p w14:paraId="6E4CE1D8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ANN prediction function for model prediction</w:t>
            </w:r>
          </w:p>
          <w:p w14:paraId="16810618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ann_predic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function(X) {</w:t>
            </w:r>
          </w:p>
          <w:p w14:paraId="6ED38C7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predict(</w:t>
            </w:r>
            <w:proofErr w:type="spellStart"/>
            <w:r w:rsidRPr="00D21298">
              <w:rPr>
                <w:rFonts w:ascii="Times New Roman" w:hAnsi="Times New Roman" w:cs="Times New Roman"/>
              </w:rPr>
              <w:t>ann_model</w:t>
            </w:r>
            <w:proofErr w:type="spellEnd"/>
            <w:r w:rsidRPr="00D21298">
              <w:rPr>
                <w:rFonts w:ascii="Times New Roman" w:hAnsi="Times New Roman" w:cs="Times New Roman"/>
              </w:rPr>
              <w:t>, X, type = "</w:t>
            </w:r>
            <w:proofErr w:type="spellStart"/>
            <w:r w:rsidRPr="00D21298">
              <w:rPr>
                <w:rFonts w:ascii="Times New Roman" w:hAnsi="Times New Roman" w:cs="Times New Roman"/>
              </w:rPr>
              <w:t>prob</w:t>
            </w:r>
            <w:proofErr w:type="spellEnd"/>
            <w:r w:rsidRPr="00D21298">
              <w:rPr>
                <w:rFonts w:ascii="Times New Roman" w:hAnsi="Times New Roman" w:cs="Times New Roman"/>
              </w:rPr>
              <w:t>")[, "Yes"]</w:t>
            </w:r>
          </w:p>
          <w:p w14:paraId="44C10248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}</w:t>
            </w:r>
          </w:p>
          <w:p w14:paraId="3B81559B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Wrapper to bypass 'object' argument, Because </w:t>
            </w:r>
            <w:proofErr w:type="spellStart"/>
            <w:r w:rsidRPr="00D21298">
              <w:rPr>
                <w:rFonts w:ascii="Times New Roman" w:hAnsi="Times New Roman" w:cs="Times New Roman"/>
              </w:rPr>
              <w:t>kernelshap</w:t>
            </w:r>
            <w:proofErr w:type="spellEnd"/>
            <w:r w:rsidRPr="00D21298">
              <w:rPr>
                <w:rFonts w:ascii="Times New Roman" w:hAnsi="Times New Roman" w:cs="Times New Roman"/>
              </w:rPr>
              <w:t>() expects a function with:</w:t>
            </w:r>
          </w:p>
          <w:p w14:paraId="6BBDDFC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pred_fun_ann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function(object, X) {</w:t>
            </w:r>
          </w:p>
          <w:p w14:paraId="6E3F495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ann_predict</w:t>
            </w:r>
            <w:proofErr w:type="spellEnd"/>
            <w:r w:rsidRPr="00D21298">
              <w:rPr>
                <w:rFonts w:ascii="Times New Roman" w:hAnsi="Times New Roman" w:cs="Times New Roman"/>
              </w:rPr>
              <w:t>(X)</w:t>
            </w:r>
          </w:p>
          <w:p w14:paraId="0CED32F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}</w:t>
            </w:r>
          </w:p>
          <w:p w14:paraId="02C84B8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hap_tb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kernelshap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</w:p>
          <w:p w14:paraId="5905425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object = NULL,</w:t>
            </w:r>
          </w:p>
          <w:p w14:paraId="39CE0EF2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X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testData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[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x_vars</w:t>
            </w:r>
            <w:proofErr w:type="spellEnd"/>
            <w:r w:rsidRPr="00D21298">
              <w:rPr>
                <w:rFonts w:ascii="Times New Roman" w:hAnsi="Times New Roman" w:cs="Times New Roman"/>
              </w:rPr>
              <w:t>],</w:t>
            </w:r>
          </w:p>
          <w:p w14:paraId="31202B8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bg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trainData</w:t>
            </w:r>
            <w:proofErr w:type="spellEnd"/>
            <w:r w:rsidRPr="00D21298">
              <w:rPr>
                <w:rFonts w:ascii="Times New Roman" w:hAnsi="Times New Roman" w:cs="Times New Roman"/>
              </w:rPr>
              <w:t>[sample(1:nrow(</w:t>
            </w:r>
            <w:proofErr w:type="spellStart"/>
            <w:r w:rsidRPr="00D21298">
              <w:rPr>
                <w:rFonts w:ascii="Times New Roman" w:hAnsi="Times New Roman" w:cs="Times New Roman"/>
              </w:rPr>
              <w:t>trainData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), 500)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x_vars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], #random sample of 500 </w:t>
            </w:r>
          </w:p>
          <w:p w14:paraId="3A32130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pred_fun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pred_fun_an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D21298">
              <w:rPr>
                <w:rFonts w:ascii="Times New Roman" w:hAnsi="Times New Roman" w:cs="Times New Roman"/>
              </w:rPr>
              <w:t xml:space="preserve">                                                         #from training observations</w:t>
            </w:r>
          </w:p>
          <w:p w14:paraId="2E102C7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 Converts raw SHAP output into a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viz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object </w:t>
            </w:r>
          </w:p>
          <w:p w14:paraId="3D85901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For creating plots and further analysis library(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viz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) for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plots</w:t>
            </w:r>
          </w:p>
          <w:p w14:paraId="47F4ABA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hap_tb_sv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viz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_tb</w:t>
            </w:r>
            <w:proofErr w:type="spellEnd"/>
            <w:r w:rsidRPr="00D21298">
              <w:rPr>
                <w:rFonts w:ascii="Times New Roman" w:hAnsi="Times New Roman" w:cs="Times New Roman"/>
              </w:rPr>
              <w:t>)</w:t>
            </w:r>
          </w:p>
          <w:p w14:paraId="106ADAF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Waterfall plot</w:t>
            </w:r>
          </w:p>
          <w:p w14:paraId="6E5F551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v_waterfall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_tb_sv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row_id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51)</w:t>
            </w:r>
          </w:p>
          <w:p w14:paraId="5A50ADB2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 SHAP </w:t>
            </w:r>
            <w:proofErr w:type="spellStart"/>
            <w:r w:rsidRPr="00D21298">
              <w:rPr>
                <w:rFonts w:ascii="Times New Roman" w:hAnsi="Times New Roman" w:cs="Times New Roman"/>
              </w:rPr>
              <w:t>beeswarm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plot</w:t>
            </w:r>
          </w:p>
          <w:p w14:paraId="64246B3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v_importance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_tb_sv</w:t>
            </w:r>
            <w:proofErr w:type="spellEnd"/>
            <w:r w:rsidRPr="00D21298">
              <w:rPr>
                <w:rFonts w:ascii="Times New Roman" w:hAnsi="Times New Roman" w:cs="Times New Roman"/>
              </w:rPr>
              <w:t>, kind = "</w:t>
            </w:r>
            <w:proofErr w:type="spellStart"/>
            <w:r w:rsidRPr="00D21298">
              <w:rPr>
                <w:rFonts w:ascii="Times New Roman" w:hAnsi="Times New Roman" w:cs="Times New Roman"/>
              </w:rPr>
              <w:t>beeswarm</w:t>
            </w:r>
            <w:proofErr w:type="spellEnd"/>
            <w:r w:rsidRPr="00D21298">
              <w:rPr>
                <w:rFonts w:ascii="Times New Roman" w:hAnsi="Times New Roman" w:cs="Times New Roman"/>
              </w:rPr>
              <w:t>")</w:t>
            </w:r>
          </w:p>
          <w:p w14:paraId="6431155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SHAP Dependency plot</w:t>
            </w:r>
          </w:p>
          <w:p w14:paraId="4A0D4D1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lastRenderedPageBreak/>
              <w:t>sv_dependence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(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_tb_sv</w:t>
            </w:r>
            <w:proofErr w:type="spellEnd"/>
            <w:r w:rsidRPr="00D21298">
              <w:rPr>
                <w:rFonts w:ascii="Times New Roman" w:hAnsi="Times New Roman" w:cs="Times New Roman"/>
              </w:rPr>
              <w:t>,  v = "</w:t>
            </w:r>
            <w:proofErr w:type="spellStart"/>
            <w:r w:rsidRPr="00D21298">
              <w:rPr>
                <w:rFonts w:ascii="Times New Roman" w:hAnsi="Times New Roman" w:cs="Times New Roman"/>
              </w:rPr>
              <w:t>Wealth_inde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",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lor_var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"</w:t>
            </w:r>
            <w:proofErr w:type="spellStart"/>
            <w:r w:rsidRPr="00D21298">
              <w:rPr>
                <w:rFonts w:ascii="Times New Roman" w:hAnsi="Times New Roman" w:cs="Times New Roman"/>
              </w:rPr>
              <w:t>ANCvisit</w:t>
            </w:r>
            <w:proofErr w:type="spellEnd"/>
            <w:r w:rsidRPr="00D21298">
              <w:rPr>
                <w:rFonts w:ascii="Times New Roman" w:hAnsi="Times New Roman" w:cs="Times New Roman"/>
              </w:rPr>
              <w:t>") +</w:t>
            </w:r>
          </w:p>
          <w:p w14:paraId="7B53C0B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cale_color_manual</w:t>
            </w:r>
            <w:proofErr w:type="spellEnd"/>
            <w:r w:rsidRPr="00D21298">
              <w:rPr>
                <w:rFonts w:ascii="Times New Roman" w:hAnsi="Times New Roman" w:cs="Times New Roman"/>
              </w:rPr>
              <w:t>(values = c("Inadequate" = "red", "Adequate" = "blue"))</w:t>
            </w:r>
          </w:p>
          <w:p w14:paraId="57166B9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SHAP feature importance BAR plot</w:t>
            </w:r>
          </w:p>
          <w:p w14:paraId="1229E0E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v_importance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shap_tb_sv</w:t>
            </w:r>
            <w:proofErr w:type="spellEnd"/>
            <w:r w:rsidRPr="00D21298">
              <w:rPr>
                <w:rFonts w:ascii="Times New Roman" w:hAnsi="Times New Roman" w:cs="Times New Roman"/>
              </w:rPr>
              <w:t>, kind = "bar")</w:t>
            </w:r>
          </w:p>
          <w:p w14:paraId="6BA623C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Use library ggplot2 and grid used for design plots</w:t>
            </w:r>
          </w:p>
        </w:tc>
      </w:tr>
      <w:tr w:rsidR="008005DD" w:rsidRPr="00D21298" w14:paraId="0174E012" w14:textId="77777777" w:rsidTr="00D21E81">
        <w:tc>
          <w:tcPr>
            <w:tcW w:w="9625" w:type="dxa"/>
          </w:tcPr>
          <w:p w14:paraId="4841054B" w14:textId="77777777" w:rsidR="008005DD" w:rsidRPr="00D21298" w:rsidRDefault="008005DD" w:rsidP="00D21E8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298">
              <w:rPr>
                <w:rFonts w:ascii="Times New Roman" w:hAnsi="Times New Roman" w:cs="Times New Roman"/>
                <w:b/>
                <w:bCs/>
              </w:rPr>
              <w:lastRenderedPageBreak/>
              <w:t>Decomposition Setup</w:t>
            </w:r>
          </w:p>
        </w:tc>
      </w:tr>
      <w:tr w:rsidR="008005DD" w:rsidRPr="00D21298" w14:paraId="653B6756" w14:textId="77777777" w:rsidTr="00D21E81">
        <w:tc>
          <w:tcPr>
            <w:tcW w:w="9625" w:type="dxa"/>
          </w:tcPr>
          <w:p w14:paraId="7BC4D38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selected data frame is "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>"</w:t>
            </w:r>
          </w:p>
          <w:p w14:paraId="48F2C1D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%&gt;%</w:t>
            </w:r>
          </w:p>
          <w:p w14:paraId="240379E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mutate(weight = V005 / 1e6)  # as sampling weight scaled by 6 decimals in BDHS data</w:t>
            </w:r>
          </w:p>
          <w:p w14:paraId="34674A4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For computing average marginal effects library “margins” is needed</w:t>
            </w:r>
          </w:p>
          <w:p w14:paraId="7998B58B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dependent    &lt;- "F_SBA"</w:t>
            </w:r>
          </w:p>
          <w:p w14:paraId="7279811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one hot coding or dummy variable creation for all explanatory variables </w:t>
            </w:r>
          </w:p>
          <w:p w14:paraId="3A5A494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independents &lt;- c( All the created dummy variables excluding the reference one </w:t>
            </w:r>
          </w:p>
          <w:p w14:paraId="34B97D8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e,g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., "F_devision1","F_devision2","F_devision3","F_devision4","F_devision6", </w:t>
            </w:r>
            <w:r w:rsidRPr="00D21298">
              <w:rPr>
                <w:rFonts w:ascii="Times New Roman" w:hAnsi="Times New Roman" w:cs="Times New Roman"/>
                <w:b/>
                <w:bCs/>
              </w:rPr>
              <w:t># F_devision5 is Reference category</w:t>
            </w:r>
            <w:r w:rsidRPr="00D21298">
              <w:rPr>
                <w:rFonts w:ascii="Times New Roman" w:hAnsi="Times New Roman" w:cs="Times New Roman"/>
              </w:rPr>
              <w:t xml:space="preserve"> "F_devision7","F_devision8")</w:t>
            </w:r>
          </w:p>
          <w:p w14:paraId="4B12B83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ses_var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  &lt;- "V190"   # </w:t>
            </w:r>
            <w:r w:rsidRPr="00D21298">
              <w:rPr>
                <w:rFonts w:ascii="Cambria Math" w:hAnsi="Cambria Math" w:cs="Cambria Math"/>
              </w:rPr>
              <w:t>⇦</w:t>
            </w:r>
            <w:r w:rsidRPr="00D21298">
              <w:rPr>
                <w:rFonts w:ascii="Times New Roman" w:hAnsi="Times New Roman" w:cs="Times New Roman"/>
              </w:rPr>
              <w:t xml:space="preserve"> SES rank variable (Wealth Index) Poorest to Richest</w:t>
            </w:r>
          </w:p>
          <w:p w14:paraId="28319A4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weight_var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"weight"  # </w:t>
            </w:r>
            <w:r w:rsidRPr="00D21298">
              <w:rPr>
                <w:rFonts w:ascii="Cambria Math" w:hAnsi="Cambria Math" w:cs="Cambria Math"/>
              </w:rPr>
              <w:t>⇦</w:t>
            </w:r>
            <w:r w:rsidRPr="00D21298">
              <w:rPr>
                <w:rFonts w:ascii="Times New Roman" w:hAnsi="Times New Roman" w:cs="Times New Roman"/>
              </w:rPr>
              <w:t xml:space="preserve"> survey weight variable </w:t>
            </w:r>
          </w:p>
          <w:p w14:paraId="11F770A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Regression formula (weighted GLM)</w:t>
            </w:r>
          </w:p>
          <w:p w14:paraId="5CA9839E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form 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as.formula</w:t>
            </w:r>
            <w:proofErr w:type="spellEnd"/>
            <w:r w:rsidRPr="00D21298">
              <w:rPr>
                <w:rFonts w:ascii="Times New Roman" w:hAnsi="Times New Roman" w:cs="Times New Roman"/>
              </w:rPr>
              <w:t>(paste(dependent, "~", paste(independents, collapse = " + ")))</w:t>
            </w:r>
          </w:p>
          <w:p w14:paraId="6E2B332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model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glm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(form, data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, family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quasibinomial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(), weights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>[[</w:t>
            </w:r>
            <w:proofErr w:type="spellStart"/>
            <w:r w:rsidRPr="00D21298">
              <w:rPr>
                <w:rFonts w:ascii="Times New Roman" w:hAnsi="Times New Roman" w:cs="Times New Roman"/>
              </w:rPr>
              <w:t>weight_var</w:t>
            </w:r>
            <w:proofErr w:type="spellEnd"/>
            <w:r w:rsidRPr="00D21298">
              <w:rPr>
                <w:rFonts w:ascii="Times New Roman" w:hAnsi="Times New Roman" w:cs="Times New Roman"/>
              </w:rPr>
              <w:t>]])</w:t>
            </w:r>
          </w:p>
          <w:p w14:paraId="0A55D7C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Prediction of probabilities </w:t>
            </w:r>
          </w:p>
          <w:p w14:paraId="1A42BB5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df$yha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predict(model, type = "response")</w:t>
            </w:r>
          </w:p>
          <w:p w14:paraId="0D19C33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Normalization of weights &amp; Computing fractional rank</w:t>
            </w:r>
          </w:p>
          <w:p w14:paraId="3063AB5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%&gt;%</w:t>
            </w:r>
          </w:p>
          <w:p w14:paraId="7AB0FA9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D21298">
              <w:rPr>
                <w:rFonts w:ascii="Times New Roman" w:hAnsi="Times New Roman" w:cs="Times New Roman"/>
              </w:rPr>
              <w:t>mutate(</w:t>
            </w:r>
            <w:proofErr w:type="spellStart"/>
            <w:proofErr w:type="gramEnd"/>
            <w:r w:rsidRPr="00D21298">
              <w:rPr>
                <w:rFonts w:ascii="Times New Roman" w:hAnsi="Times New Roman" w:cs="Times New Roman"/>
              </w:rPr>
              <w:t>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>[[</w:t>
            </w:r>
            <w:proofErr w:type="spellStart"/>
            <w:r w:rsidRPr="00D21298">
              <w:rPr>
                <w:rFonts w:ascii="Times New Roman" w:hAnsi="Times New Roman" w:cs="Times New Roman"/>
              </w:rPr>
              <w:t>weight_var</w:t>
            </w:r>
            <w:proofErr w:type="spellEnd"/>
            <w:r w:rsidRPr="00D21298">
              <w:rPr>
                <w:rFonts w:ascii="Times New Roman" w:hAnsi="Times New Roman" w:cs="Times New Roman"/>
              </w:rPr>
              <w:t>]] /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>[[</w:t>
            </w:r>
            <w:proofErr w:type="spellStart"/>
            <w:r w:rsidRPr="00D21298">
              <w:rPr>
                <w:rFonts w:ascii="Times New Roman" w:hAnsi="Times New Roman" w:cs="Times New Roman"/>
              </w:rPr>
              <w:t>weight_var</w:t>
            </w:r>
            <w:proofErr w:type="spellEnd"/>
            <w:r w:rsidRPr="00D21298">
              <w:rPr>
                <w:rFonts w:ascii="Times New Roman" w:hAnsi="Times New Roman" w:cs="Times New Roman"/>
              </w:rPr>
              <w:t>]])) %&gt;%</w:t>
            </w:r>
          </w:p>
          <w:p w14:paraId="7289CEAA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D21298">
              <w:rPr>
                <w:rFonts w:ascii="Times New Roman" w:hAnsi="Times New Roman" w:cs="Times New Roman"/>
              </w:rPr>
              <w:t>arrange(</w:t>
            </w:r>
            <w:proofErr w:type="gramEnd"/>
            <w:r w:rsidRPr="00D21298">
              <w:rPr>
                <w:rFonts w:ascii="Times New Roman" w:hAnsi="Times New Roman" w:cs="Times New Roman"/>
              </w:rPr>
              <w:t>.data[[</w:t>
            </w:r>
            <w:proofErr w:type="spellStart"/>
            <w:r w:rsidRPr="00D21298">
              <w:rPr>
                <w:rFonts w:ascii="Times New Roman" w:hAnsi="Times New Roman" w:cs="Times New Roman"/>
              </w:rPr>
              <w:t>ses_var</w:t>
            </w:r>
            <w:proofErr w:type="spellEnd"/>
            <w:r w:rsidRPr="00D21298">
              <w:rPr>
                <w:rFonts w:ascii="Times New Roman" w:hAnsi="Times New Roman" w:cs="Times New Roman"/>
              </w:rPr>
              <w:t>]]) %&gt;%</w:t>
            </w:r>
          </w:p>
          <w:p w14:paraId="2BCA33F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mutate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um_w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umsum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>),</w:t>
            </w:r>
          </w:p>
          <w:p w14:paraId="0737527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       rank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um_w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/ 2)  # </w:t>
            </w:r>
            <w:proofErr w:type="spellStart"/>
            <w:r w:rsidRPr="00D21298">
              <w:rPr>
                <w:rFonts w:ascii="Times New Roman" w:hAnsi="Times New Roman" w:cs="Times New Roman"/>
              </w:rPr>
              <w:t>Wagstaf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fractional rank</w:t>
            </w:r>
          </w:p>
          <w:p w14:paraId="70641FC8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function for calculating Concentration Index by Formula</w:t>
            </w:r>
          </w:p>
          <w:p w14:paraId="4C243976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ci_w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function(</w:t>
            </w:r>
            <w:proofErr w:type="spellStart"/>
            <w:r w:rsidRPr="00D21298">
              <w:rPr>
                <w:rFonts w:ascii="Times New Roman" w:hAnsi="Times New Roman" w:cs="Times New Roman"/>
              </w:rPr>
              <w:t>var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, mu = NULL, data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>) {</w:t>
            </w:r>
          </w:p>
          <w:p w14:paraId="24BD3CC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v &lt;- data[[</w:t>
            </w:r>
            <w:proofErr w:type="spellStart"/>
            <w:r w:rsidRPr="00D21298">
              <w:rPr>
                <w:rFonts w:ascii="Times New Roman" w:hAnsi="Times New Roman" w:cs="Times New Roman"/>
              </w:rPr>
              <w:t>var</w:t>
            </w:r>
            <w:proofErr w:type="spellEnd"/>
            <w:r w:rsidRPr="00D21298">
              <w:rPr>
                <w:rFonts w:ascii="Times New Roman" w:hAnsi="Times New Roman" w:cs="Times New Roman"/>
              </w:rPr>
              <w:t>]]</w:t>
            </w:r>
          </w:p>
          <w:p w14:paraId="0AD29BFB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if (</w:t>
            </w:r>
            <w:proofErr w:type="spellStart"/>
            <w:r w:rsidRPr="00D21298">
              <w:rPr>
                <w:rFonts w:ascii="Times New Roman" w:hAnsi="Times New Roman" w:cs="Times New Roman"/>
              </w:rPr>
              <w:t>is.null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(mu)) mu &lt;- sum(v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ata$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>)</w:t>
            </w:r>
          </w:p>
          <w:p w14:paraId="4CB6AA4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v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data$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* (v - mu) * (</w:t>
            </w:r>
            <w:proofErr w:type="spellStart"/>
            <w:r w:rsidRPr="00D21298">
              <w:rPr>
                <w:rFonts w:ascii="Times New Roman" w:hAnsi="Times New Roman" w:cs="Times New Roman"/>
              </w:rPr>
              <w:t>data$rank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- 0.5))</w:t>
            </w:r>
          </w:p>
          <w:p w14:paraId="16B015B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2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v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/ mu</w:t>
            </w:r>
          </w:p>
          <w:p w14:paraId="7C3D6A0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}</w:t>
            </w:r>
          </w:p>
          <w:p w14:paraId="5B19DEB1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calculation of average marginal effect</w:t>
            </w:r>
          </w:p>
          <w:p w14:paraId="0A811D3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ame_tbl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summary(margins(model, variables = independents, type = "response"))</w:t>
            </w:r>
          </w:p>
          <w:p w14:paraId="164ABCE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ame_vec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etNames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  <w:proofErr w:type="spellStart"/>
            <w:r w:rsidRPr="00D21298">
              <w:rPr>
                <w:rFonts w:ascii="Times New Roman" w:hAnsi="Times New Roman" w:cs="Times New Roman"/>
              </w:rPr>
              <w:t>ame_tbl$AME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ame_tbl$factor</w:t>
            </w:r>
            <w:proofErr w:type="spellEnd"/>
            <w:r w:rsidRPr="00D21298">
              <w:rPr>
                <w:rFonts w:ascii="Times New Roman" w:hAnsi="Times New Roman" w:cs="Times New Roman"/>
              </w:rPr>
              <w:t>)   # named vector</w:t>
            </w:r>
          </w:p>
          <w:p w14:paraId="4C3E5977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Weighted Mean of predicted outcome</w:t>
            </w:r>
          </w:p>
          <w:p w14:paraId="0EFAF8C2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mu_yha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$yha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$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>)</w:t>
            </w:r>
          </w:p>
          <w:p w14:paraId="4D25EBB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D21298">
              <w:rPr>
                <w:rFonts w:ascii="Times New Roman" w:hAnsi="Times New Roman" w:cs="Times New Roman"/>
              </w:rPr>
              <w:t>Vectorised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stats for every covariate</w:t>
            </w:r>
          </w:p>
          <w:p w14:paraId="42D1938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weighted mean and CI of each independent variable</w:t>
            </w:r>
          </w:p>
          <w:p w14:paraId="7D15115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mean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apply</w:t>
            </w:r>
            <w:proofErr w:type="spellEnd"/>
            <w:r w:rsidRPr="00D21298">
              <w:rPr>
                <w:rFonts w:ascii="Times New Roman" w:hAnsi="Times New Roman" w:cs="Times New Roman"/>
              </w:rPr>
              <w:t>(independents, \(v)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[[v]]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f$w_norm</w:t>
            </w:r>
            <w:proofErr w:type="spellEnd"/>
            <w:r w:rsidRPr="00D21298">
              <w:rPr>
                <w:rFonts w:ascii="Times New Roman" w:hAnsi="Times New Roman" w:cs="Times New Roman"/>
              </w:rPr>
              <w:t>))</w:t>
            </w:r>
          </w:p>
          <w:p w14:paraId="2C46D6A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CI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 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sapply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(independents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w</w:t>
            </w:r>
            <w:proofErr w:type="spellEnd"/>
            <w:r w:rsidRPr="00D21298">
              <w:rPr>
                <w:rFonts w:ascii="Times New Roman" w:hAnsi="Times New Roman" w:cs="Times New Roman"/>
              </w:rPr>
              <w:t>)</w:t>
            </w:r>
          </w:p>
          <w:p w14:paraId="34A67AC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Replace absent AMEs with 0 to avoid NA products</w:t>
            </w:r>
          </w:p>
          <w:p w14:paraId="71C1B6A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marg_ef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ame_vec</w:t>
            </w:r>
            <w:proofErr w:type="spellEnd"/>
            <w:r w:rsidRPr="00D21298">
              <w:rPr>
                <w:rFonts w:ascii="Times New Roman" w:hAnsi="Times New Roman" w:cs="Times New Roman"/>
              </w:rPr>
              <w:t>[independents]</w:t>
            </w:r>
          </w:p>
          <w:p w14:paraId="2F8A117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marg_eff</w:t>
            </w:r>
            <w:proofErr w:type="spellEnd"/>
            <w:r w:rsidRPr="00D21298">
              <w:rPr>
                <w:rFonts w:ascii="Times New Roman" w:hAnsi="Times New Roman" w:cs="Times New Roman"/>
              </w:rPr>
              <w:t>[is.na(</w:t>
            </w:r>
            <w:proofErr w:type="spellStart"/>
            <w:r w:rsidRPr="00D21298">
              <w:rPr>
                <w:rFonts w:ascii="Times New Roman" w:hAnsi="Times New Roman" w:cs="Times New Roman"/>
              </w:rPr>
              <w:t>marg_eff</w:t>
            </w:r>
            <w:proofErr w:type="spellEnd"/>
            <w:r w:rsidRPr="00D21298">
              <w:rPr>
                <w:rFonts w:ascii="Times New Roman" w:hAnsi="Times New Roman" w:cs="Times New Roman"/>
              </w:rPr>
              <w:t>)] &lt;- 0</w:t>
            </w:r>
          </w:p>
          <w:p w14:paraId="5ECDF85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Elasticity (using AME)</w:t>
            </w:r>
          </w:p>
          <w:p w14:paraId="1EBD458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elasticity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arg_eff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ean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u_yhat</w:t>
            </w:r>
            <w:proofErr w:type="spellEnd"/>
          </w:p>
          <w:p w14:paraId="5E21F62E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 Contribution</w:t>
            </w:r>
          </w:p>
          <w:p w14:paraId="57EE393F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&lt;- elasticity *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x</w:t>
            </w:r>
            <w:proofErr w:type="spellEnd"/>
          </w:p>
          <w:p w14:paraId="69170D5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results &lt;- </w:t>
            </w:r>
            <w:proofErr w:type="spellStart"/>
            <w:r w:rsidRPr="00D21298">
              <w:rPr>
                <w:rFonts w:ascii="Times New Roman" w:hAnsi="Times New Roman" w:cs="Times New Roman"/>
              </w:rPr>
              <w:t>data.frame</w:t>
            </w:r>
            <w:proofErr w:type="spellEnd"/>
            <w:r w:rsidRPr="00D21298">
              <w:rPr>
                <w:rFonts w:ascii="Times New Roman" w:hAnsi="Times New Roman" w:cs="Times New Roman"/>
              </w:rPr>
              <w:t>(</w:t>
            </w:r>
          </w:p>
          <w:p w14:paraId="34687CB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variable      = independents,</w:t>
            </w:r>
          </w:p>
          <w:p w14:paraId="2784F004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AME         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arg_eff</w:t>
            </w:r>
            <w:proofErr w:type="spellEnd"/>
            <w:r w:rsidRPr="00D21298">
              <w:rPr>
                <w:rFonts w:ascii="Times New Roman" w:hAnsi="Times New Roman" w:cs="Times New Roman"/>
              </w:rPr>
              <w:t>,</w:t>
            </w:r>
          </w:p>
          <w:p w14:paraId="31F88F23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ean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     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ean_x</w:t>
            </w:r>
            <w:proofErr w:type="spellEnd"/>
            <w:r w:rsidRPr="00D21298">
              <w:rPr>
                <w:rFonts w:ascii="Times New Roman" w:hAnsi="Times New Roman" w:cs="Times New Roman"/>
              </w:rPr>
              <w:t>,</w:t>
            </w:r>
          </w:p>
          <w:p w14:paraId="279808B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x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       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x</w:t>
            </w:r>
            <w:proofErr w:type="spellEnd"/>
            <w:r w:rsidRPr="00D21298">
              <w:rPr>
                <w:rFonts w:ascii="Times New Roman" w:hAnsi="Times New Roman" w:cs="Times New Roman"/>
              </w:rPr>
              <w:t>,</w:t>
            </w:r>
          </w:p>
          <w:p w14:paraId="0E92DD2D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elasticity    = elasticity,</w:t>
            </w:r>
          </w:p>
          <w:p w14:paraId="333BBD86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contribution  =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</w:p>
          <w:p w14:paraId="15E27DAC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) |&gt;</w:t>
            </w:r>
          </w:p>
          <w:p w14:paraId="2CFBE79B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mutate(</w:t>
            </w:r>
            <w:proofErr w:type="spellStart"/>
            <w:r w:rsidRPr="00D21298">
              <w:rPr>
                <w:rFonts w:ascii="Times New Roman" w:hAnsi="Times New Roman" w:cs="Times New Roman"/>
              </w:rPr>
              <w:t>pct_of_CI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= 100 * contribution /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  <w:r w:rsidRPr="00D21298">
              <w:rPr>
                <w:rFonts w:ascii="Times New Roman" w:hAnsi="Times New Roman" w:cs="Times New Roman"/>
              </w:rPr>
              <w:t>, na.rm = TRUE))</w:t>
            </w:r>
          </w:p>
          <w:p w14:paraId="56F10105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print(results, digits = 4)</w:t>
            </w:r>
          </w:p>
          <w:p w14:paraId="76C1033E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#total CI, Explain CI, residual CI</w:t>
            </w:r>
          </w:p>
          <w:p w14:paraId="65A646F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>cat("\</w:t>
            </w:r>
            <w:proofErr w:type="spellStart"/>
            <w:r w:rsidRPr="00D21298">
              <w:rPr>
                <w:rFonts w:ascii="Times New Roman" w:hAnsi="Times New Roman" w:cs="Times New Roman"/>
              </w:rPr>
              <w:t>nTotal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CI (predicted SBA):   ", round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w</w:t>
            </w:r>
            <w:proofErr w:type="spellEnd"/>
            <w:r w:rsidRPr="00D21298">
              <w:rPr>
                <w:rFonts w:ascii="Times New Roman" w:hAnsi="Times New Roman" w:cs="Times New Roman"/>
              </w:rPr>
              <w:t>("</w:t>
            </w:r>
            <w:proofErr w:type="spellStart"/>
            <w:r w:rsidRPr="00D21298">
              <w:rPr>
                <w:rFonts w:ascii="Times New Roman" w:hAnsi="Times New Roman" w:cs="Times New Roman"/>
              </w:rPr>
              <w:t>yha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"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u_yhat</w:t>
            </w:r>
            <w:proofErr w:type="spellEnd"/>
            <w:r w:rsidRPr="00D21298">
              <w:rPr>
                <w:rFonts w:ascii="Times New Roman" w:hAnsi="Times New Roman" w:cs="Times New Roman"/>
              </w:rPr>
              <w:t>), 4),</w:t>
            </w:r>
          </w:p>
          <w:p w14:paraId="36FDBC9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  "\</w:t>
            </w:r>
            <w:proofErr w:type="spellStart"/>
            <w:r w:rsidRPr="00D21298">
              <w:rPr>
                <w:rFonts w:ascii="Times New Roman" w:hAnsi="Times New Roman" w:cs="Times New Roman"/>
              </w:rPr>
              <w:t>nExplained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CI (sum 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  <w:r w:rsidRPr="00D21298">
              <w:rPr>
                <w:rFonts w:ascii="Times New Roman" w:hAnsi="Times New Roman" w:cs="Times New Roman"/>
              </w:rPr>
              <w:t>): ", round(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  <w:r w:rsidRPr="00D21298">
              <w:rPr>
                <w:rFonts w:ascii="Times New Roman" w:hAnsi="Times New Roman" w:cs="Times New Roman"/>
              </w:rPr>
              <w:t>), 4),</w:t>
            </w:r>
          </w:p>
          <w:p w14:paraId="3F37AEB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  "\</w:t>
            </w:r>
            <w:proofErr w:type="spellStart"/>
            <w:r w:rsidRPr="00D21298">
              <w:rPr>
                <w:rFonts w:ascii="Times New Roman" w:hAnsi="Times New Roman" w:cs="Times New Roman"/>
              </w:rPr>
              <w:t>nResidual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 CI:                ",</w:t>
            </w:r>
          </w:p>
          <w:p w14:paraId="56356FA0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    round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i_w</w:t>
            </w:r>
            <w:proofErr w:type="spellEnd"/>
            <w:r w:rsidRPr="00D21298">
              <w:rPr>
                <w:rFonts w:ascii="Times New Roman" w:hAnsi="Times New Roman" w:cs="Times New Roman"/>
              </w:rPr>
              <w:t>("</w:t>
            </w:r>
            <w:proofErr w:type="spellStart"/>
            <w:r w:rsidRPr="00D21298">
              <w:rPr>
                <w:rFonts w:ascii="Times New Roman" w:hAnsi="Times New Roman" w:cs="Times New Roman"/>
              </w:rPr>
              <w:t>yhat</w:t>
            </w:r>
            <w:proofErr w:type="spellEnd"/>
            <w:r w:rsidRPr="00D21298">
              <w:rPr>
                <w:rFonts w:ascii="Times New Roman" w:hAnsi="Times New Roman" w:cs="Times New Roman"/>
              </w:rPr>
              <w:t xml:space="preserve">", </w:t>
            </w:r>
            <w:proofErr w:type="spellStart"/>
            <w:r w:rsidRPr="00D21298">
              <w:rPr>
                <w:rFonts w:ascii="Times New Roman" w:hAnsi="Times New Roman" w:cs="Times New Roman"/>
              </w:rPr>
              <w:t>mu_yhat</w:t>
            </w:r>
            <w:proofErr w:type="spellEnd"/>
            <w:r w:rsidRPr="00D21298">
              <w:rPr>
                <w:rFonts w:ascii="Times New Roman" w:hAnsi="Times New Roman" w:cs="Times New Roman"/>
              </w:rPr>
              <w:t>) - sum(</w:t>
            </w:r>
            <w:proofErr w:type="spellStart"/>
            <w:r w:rsidRPr="00D21298">
              <w:rPr>
                <w:rFonts w:ascii="Times New Roman" w:hAnsi="Times New Roman" w:cs="Times New Roman"/>
              </w:rPr>
              <w:t>contrib</w:t>
            </w:r>
            <w:proofErr w:type="spellEnd"/>
            <w:r w:rsidRPr="00D21298">
              <w:rPr>
                <w:rFonts w:ascii="Times New Roman" w:hAnsi="Times New Roman" w:cs="Times New Roman"/>
              </w:rPr>
              <w:t>), 4), "\n")</w:t>
            </w:r>
          </w:p>
          <w:p w14:paraId="5B083739" w14:textId="77777777" w:rsidR="008005DD" w:rsidRPr="00D21298" w:rsidRDefault="008005DD" w:rsidP="00D21E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1298">
              <w:rPr>
                <w:rFonts w:ascii="Times New Roman" w:hAnsi="Times New Roman" w:cs="Times New Roman"/>
              </w:rPr>
              <w:t xml:space="preserve">##Save results in excel using knit rans </w:t>
            </w:r>
            <w:proofErr w:type="spellStart"/>
            <w:r w:rsidRPr="00D21298">
              <w:rPr>
                <w:rFonts w:ascii="Times New Roman" w:hAnsi="Times New Roman" w:cs="Times New Roman"/>
              </w:rPr>
              <w:t>kableExtra</w:t>
            </w:r>
            <w:proofErr w:type="spellEnd"/>
          </w:p>
        </w:tc>
      </w:tr>
    </w:tbl>
    <w:p w14:paraId="32F84215" w14:textId="77777777" w:rsidR="008005DD" w:rsidRDefault="008005DD" w:rsidP="00800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BF26C" w14:textId="77777777" w:rsidR="008005DD" w:rsidRDefault="008005DD" w:rsidP="00800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074B9" w14:textId="77777777" w:rsidR="008005DD" w:rsidRDefault="008005DD" w:rsidP="008A03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426E5" w14:textId="77777777" w:rsidR="008A0331" w:rsidRDefault="008A033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8A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B1"/>
    <w:rsid w:val="00040B8C"/>
    <w:rsid w:val="000E0E06"/>
    <w:rsid w:val="000E1C0E"/>
    <w:rsid w:val="001057F0"/>
    <w:rsid w:val="00155A24"/>
    <w:rsid w:val="001717C2"/>
    <w:rsid w:val="00185524"/>
    <w:rsid w:val="001A3E75"/>
    <w:rsid w:val="001C7692"/>
    <w:rsid w:val="002314D2"/>
    <w:rsid w:val="002946F5"/>
    <w:rsid w:val="00294794"/>
    <w:rsid w:val="002A0AC1"/>
    <w:rsid w:val="002D6CCF"/>
    <w:rsid w:val="003016FF"/>
    <w:rsid w:val="0030328D"/>
    <w:rsid w:val="00314588"/>
    <w:rsid w:val="0031579A"/>
    <w:rsid w:val="003819A3"/>
    <w:rsid w:val="00383238"/>
    <w:rsid w:val="003A602F"/>
    <w:rsid w:val="003C0E80"/>
    <w:rsid w:val="003E55EF"/>
    <w:rsid w:val="00405168"/>
    <w:rsid w:val="004278E0"/>
    <w:rsid w:val="005067DC"/>
    <w:rsid w:val="005436D8"/>
    <w:rsid w:val="00560326"/>
    <w:rsid w:val="005876D6"/>
    <w:rsid w:val="00596427"/>
    <w:rsid w:val="005B4ACB"/>
    <w:rsid w:val="00600B0B"/>
    <w:rsid w:val="00644779"/>
    <w:rsid w:val="006451C3"/>
    <w:rsid w:val="0065370F"/>
    <w:rsid w:val="00666808"/>
    <w:rsid w:val="006A6502"/>
    <w:rsid w:val="006C3A8F"/>
    <w:rsid w:val="0075330E"/>
    <w:rsid w:val="00786DF0"/>
    <w:rsid w:val="007B3F92"/>
    <w:rsid w:val="007D36E3"/>
    <w:rsid w:val="008005DD"/>
    <w:rsid w:val="00837AA7"/>
    <w:rsid w:val="0084708E"/>
    <w:rsid w:val="00853570"/>
    <w:rsid w:val="008A0331"/>
    <w:rsid w:val="008B4A0E"/>
    <w:rsid w:val="008D22E2"/>
    <w:rsid w:val="00960EC3"/>
    <w:rsid w:val="00975B3A"/>
    <w:rsid w:val="009961D1"/>
    <w:rsid w:val="009A021E"/>
    <w:rsid w:val="009B2FEE"/>
    <w:rsid w:val="009B4EB2"/>
    <w:rsid w:val="009C71E1"/>
    <w:rsid w:val="00A0733F"/>
    <w:rsid w:val="00A308DC"/>
    <w:rsid w:val="00A6321C"/>
    <w:rsid w:val="00A80F9B"/>
    <w:rsid w:val="00A926B9"/>
    <w:rsid w:val="00B71931"/>
    <w:rsid w:val="00B83C02"/>
    <w:rsid w:val="00B9032D"/>
    <w:rsid w:val="00BB587C"/>
    <w:rsid w:val="00BF2656"/>
    <w:rsid w:val="00BF4763"/>
    <w:rsid w:val="00C108C6"/>
    <w:rsid w:val="00C141EE"/>
    <w:rsid w:val="00C20518"/>
    <w:rsid w:val="00C52A99"/>
    <w:rsid w:val="00C920BA"/>
    <w:rsid w:val="00CE053A"/>
    <w:rsid w:val="00CF72B8"/>
    <w:rsid w:val="00D21298"/>
    <w:rsid w:val="00D438E7"/>
    <w:rsid w:val="00D56B4D"/>
    <w:rsid w:val="00D706E8"/>
    <w:rsid w:val="00D838D9"/>
    <w:rsid w:val="00D937E9"/>
    <w:rsid w:val="00DA13C6"/>
    <w:rsid w:val="00E64427"/>
    <w:rsid w:val="00E75E90"/>
    <w:rsid w:val="00E8019C"/>
    <w:rsid w:val="00E8494E"/>
    <w:rsid w:val="00E84F99"/>
    <w:rsid w:val="00EA478C"/>
    <w:rsid w:val="00EA4F5F"/>
    <w:rsid w:val="00EC5BF7"/>
    <w:rsid w:val="00EE3150"/>
    <w:rsid w:val="00F06126"/>
    <w:rsid w:val="00F42923"/>
    <w:rsid w:val="00F468E4"/>
    <w:rsid w:val="00F63564"/>
    <w:rsid w:val="00F640E2"/>
    <w:rsid w:val="00FA79B1"/>
    <w:rsid w:val="00FD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9ADFE"/>
  <w15:chartTrackingRefBased/>
  <w15:docId w15:val="{C9FF4A6E-A17D-4E2F-9C72-0B6E6B1A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9B1"/>
    <w:pPr>
      <w:spacing w:after="200" w:line="276" w:lineRule="auto"/>
    </w:pPr>
    <w:rPr>
      <w:kern w:val="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yet Rahman Ridoy</dc:creator>
  <cp:keywords/>
  <dc:description/>
  <cp:lastModifiedBy>REHANA PARVIN</cp:lastModifiedBy>
  <cp:revision>2</cp:revision>
  <dcterms:created xsi:type="dcterms:W3CDTF">2026-03-25T14:20:00Z</dcterms:created>
  <dcterms:modified xsi:type="dcterms:W3CDTF">2026-03-25T14:20:00Z</dcterms:modified>
</cp:coreProperties>
</file>